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61CE" w:rsidRPr="003061CE" w:rsidRDefault="003061CE" w:rsidP="003061CE">
      <w:pPr>
        <w:tabs>
          <w:tab w:val="center" w:pos="4153"/>
        </w:tabs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061CE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Pr="003061CE">
        <w:rPr>
          <w:rFonts w:ascii="Times New Roman" w:hAnsi="Times New Roman" w:cs="Times New Roman"/>
          <w:b/>
          <w:sz w:val="24"/>
          <w:szCs w:val="24"/>
        </w:rPr>
        <w:t>Table1. The progress, examination and treatment measures of this case</w:t>
      </w:r>
    </w:p>
    <w:tbl>
      <w:tblPr>
        <w:tblW w:w="11480" w:type="dxa"/>
        <w:jc w:val="center"/>
        <w:tblLook w:val="04A0" w:firstRow="1" w:lastRow="0" w:firstColumn="1" w:lastColumn="0" w:noHBand="0" w:noVBand="1"/>
      </w:tblPr>
      <w:tblGrid>
        <w:gridCol w:w="1400"/>
        <w:gridCol w:w="1960"/>
        <w:gridCol w:w="3780"/>
        <w:gridCol w:w="4340"/>
      </w:tblGrid>
      <w:tr w:rsidR="003061CE" w:rsidRPr="001428D3" w:rsidTr="00D9246E">
        <w:trPr>
          <w:trHeight w:val="280"/>
          <w:jc w:val="center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61CE" w:rsidRPr="001428D3" w:rsidRDefault="003061CE" w:rsidP="00D924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428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im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61CE" w:rsidRPr="001428D3" w:rsidRDefault="003061CE" w:rsidP="00D924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428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ymptoms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61CE" w:rsidRPr="001428D3" w:rsidRDefault="003061CE" w:rsidP="00D924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</w:t>
            </w:r>
            <w:r w:rsidRPr="000C6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xamination</w:t>
            </w:r>
            <w:r w:rsidRPr="001428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indicators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61CE" w:rsidRPr="001428D3" w:rsidRDefault="003061CE" w:rsidP="00D924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428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eatment measures</w:t>
            </w:r>
          </w:p>
        </w:tc>
      </w:tr>
      <w:tr w:rsidR="003061CE" w:rsidRPr="001428D3" w:rsidTr="00D9246E">
        <w:trPr>
          <w:trHeight w:val="312"/>
          <w:jc w:val="center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428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 days</w:t>
            </w:r>
            <w:r w:rsidRPr="001428D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428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before admission  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428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rregular cough and sputu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1428D3" w:rsidRDefault="003061CE" w:rsidP="00D924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651AD">
              <w:rPr>
                <w:rFonts w:ascii="Times New Roman" w:eastAsia="宋体" w:hAnsi="Times New Roman" w:cs="Times New Roman"/>
                <w:color w:val="000000"/>
                <w:szCs w:val="21"/>
              </w:rPr>
              <w:t>No information available</w:t>
            </w:r>
          </w:p>
        </w:tc>
        <w:tc>
          <w:tcPr>
            <w:tcW w:w="4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428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lf-administered anti-tuberculosis medication for 5 days, not taking it regularly</w:t>
            </w:r>
          </w:p>
        </w:tc>
      </w:tr>
      <w:tr w:rsidR="003061CE" w:rsidRPr="001428D3" w:rsidTr="00D9246E">
        <w:trPr>
          <w:trHeight w:val="312"/>
          <w:jc w:val="center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1428D3" w:rsidRDefault="003061CE" w:rsidP="00D9246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061CE" w:rsidRPr="001428D3" w:rsidTr="00D9246E">
        <w:trPr>
          <w:trHeight w:val="312"/>
          <w:jc w:val="center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428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 days before admission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428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ills and fever with headach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1428D3" w:rsidRDefault="003061CE" w:rsidP="00D9246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428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lf-administered fever-reducing medication, ineffective</w:t>
            </w:r>
          </w:p>
        </w:tc>
      </w:tr>
      <w:tr w:rsidR="003061CE" w:rsidRPr="001428D3" w:rsidTr="00D9246E">
        <w:trPr>
          <w:trHeight w:val="312"/>
          <w:jc w:val="center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1428D3" w:rsidRDefault="003061CE" w:rsidP="00D9246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061CE" w:rsidRPr="001428D3" w:rsidTr="00D9246E">
        <w:trPr>
          <w:trHeight w:val="312"/>
          <w:jc w:val="center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428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he 1</w:t>
            </w:r>
            <w:r w:rsidRPr="001428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st</w:t>
            </w:r>
            <w:r w:rsidRPr="001428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day of admission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428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ever, cough, headache aggravation, rash, electrolyte disturbance</w:t>
            </w:r>
          </w:p>
        </w:tc>
        <w:tc>
          <w:tcPr>
            <w:tcW w:w="3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428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: 39.4</w:t>
            </w:r>
            <w:r w:rsidRPr="001428D3">
              <w:rPr>
                <w:rStyle w:val="font71"/>
                <w:rFonts w:ascii="Times New Roman" w:hAnsi="Times New Roman" w:cs="Times New Roman"/>
                <w:szCs w:val="21"/>
                <w:lang w:bidi="ar"/>
              </w:rPr>
              <w:t>℃</w:t>
            </w:r>
            <w:r w:rsidRPr="001428D3">
              <w:rPr>
                <w:rStyle w:val="font51"/>
                <w:rFonts w:eastAsia="宋体"/>
                <w:szCs w:val="21"/>
                <w:lang w:bidi="ar"/>
              </w:rPr>
              <w:t>, PH: 7.48, PO</w:t>
            </w:r>
            <w:r w:rsidRPr="006F1B6A">
              <w:rPr>
                <w:rStyle w:val="font51"/>
                <w:rFonts w:eastAsia="宋体"/>
                <w:szCs w:val="21"/>
                <w:vertAlign w:val="subscript"/>
                <w:lang w:bidi="ar"/>
              </w:rPr>
              <w:t>2</w:t>
            </w:r>
            <w:r w:rsidRPr="001428D3">
              <w:rPr>
                <w:rStyle w:val="font51"/>
                <w:rFonts w:eastAsia="宋体"/>
                <w:szCs w:val="21"/>
                <w:lang w:bidi="ar"/>
              </w:rPr>
              <w:t>: 53.2mmHg, SaO2c: 90.1%, K+: 2.8mmol/L, Na+: 137mmol/L urine protein (PRO) 1+, blood (BLD) 1+, urine ketone (KET) 2+, prothrombin time delay 13.2s, plasma fibrinogen: 4.81g/L</w:t>
            </w:r>
          </w:p>
        </w:tc>
        <w:tc>
          <w:tcPr>
            <w:tcW w:w="4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428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Vitamin C, </w:t>
            </w:r>
            <w:proofErr w:type="spellStart"/>
            <w:r w:rsidRPr="001428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broxol</w:t>
            </w:r>
            <w:proofErr w:type="spellEnd"/>
            <w:r w:rsidRPr="001428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Acetaminophen oral suspension</w:t>
            </w:r>
            <w:r w:rsidRPr="001428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br/>
              <w:t xml:space="preserve"> Methylprednisolone sodium succinate, sodium chloride, potassium chloride</w:t>
            </w:r>
          </w:p>
        </w:tc>
      </w:tr>
      <w:tr w:rsidR="003061CE" w:rsidRPr="001428D3" w:rsidTr="00D9246E">
        <w:trPr>
          <w:trHeight w:val="312"/>
          <w:jc w:val="center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061CE" w:rsidRPr="001428D3" w:rsidTr="00D9246E">
        <w:trPr>
          <w:trHeight w:val="312"/>
          <w:jc w:val="center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061CE" w:rsidRPr="001428D3" w:rsidTr="00D9246E">
        <w:trPr>
          <w:trHeight w:val="312"/>
          <w:jc w:val="center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061CE" w:rsidRPr="001428D3" w:rsidTr="00D9246E">
        <w:trPr>
          <w:trHeight w:val="312"/>
          <w:jc w:val="center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061CE" w:rsidRPr="001428D3" w:rsidTr="00D9246E">
        <w:trPr>
          <w:trHeight w:val="380"/>
          <w:jc w:val="center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061CE" w:rsidRPr="001428D3" w:rsidTr="00D9246E">
        <w:trPr>
          <w:trHeight w:val="312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1428D3" w:rsidRDefault="003061CE" w:rsidP="00D924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428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he 2</w:t>
            </w:r>
            <w:r w:rsidRPr="001428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nd</w:t>
            </w:r>
            <w:r w:rsidRPr="001428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day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428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ever, headache, cough, rash subsiding significantly</w:t>
            </w:r>
          </w:p>
        </w:tc>
        <w:tc>
          <w:tcPr>
            <w:tcW w:w="3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428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: 38.1-38.8</w:t>
            </w:r>
            <w:r w:rsidRPr="001428D3">
              <w:rPr>
                <w:rStyle w:val="font71"/>
                <w:rFonts w:ascii="Times New Roman" w:hAnsi="Times New Roman" w:cs="Times New Roman"/>
                <w:szCs w:val="21"/>
                <w:lang w:bidi="ar"/>
              </w:rPr>
              <w:t>℃</w:t>
            </w:r>
            <w:r w:rsidRPr="001428D3">
              <w:rPr>
                <w:rStyle w:val="font51"/>
                <w:rFonts w:eastAsia="宋体"/>
                <w:szCs w:val="21"/>
                <w:lang w:bidi="ar"/>
              </w:rPr>
              <w:t>, chest CT suggests: pulmonary tuberculosis and infectious lesions</w:t>
            </w:r>
          </w:p>
        </w:tc>
        <w:tc>
          <w:tcPr>
            <w:tcW w:w="4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428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cetaminophen oral suspension, Methylprednisolone sodium succinate, </w:t>
            </w:r>
            <w:proofErr w:type="spellStart"/>
            <w:r w:rsidRPr="001428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otundine</w:t>
            </w:r>
            <w:proofErr w:type="spellEnd"/>
            <w:r w:rsidRPr="001428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 w:rsidRPr="001428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astine</w:t>
            </w:r>
            <w:proofErr w:type="spellEnd"/>
            <w:r w:rsidRPr="001428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tablets</w:t>
            </w:r>
          </w:p>
        </w:tc>
      </w:tr>
      <w:tr w:rsidR="003061CE" w:rsidRPr="001428D3" w:rsidTr="00D9246E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1428D3" w:rsidRDefault="003061CE" w:rsidP="00D9246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061CE" w:rsidRPr="001428D3" w:rsidTr="00D9246E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1428D3" w:rsidRDefault="003061CE" w:rsidP="00D9246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061CE" w:rsidRPr="001428D3" w:rsidTr="00D9246E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1428D3" w:rsidRDefault="003061CE" w:rsidP="00D9246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061CE" w:rsidRPr="001428D3" w:rsidTr="00D9246E">
        <w:trPr>
          <w:trHeight w:val="312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1428D3" w:rsidRDefault="003061CE" w:rsidP="00D924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428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he 3</w:t>
            </w:r>
            <w:r w:rsidRPr="001428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rd</w:t>
            </w:r>
            <w:r w:rsidRPr="001428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day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ever, cough, H</w:t>
            </w:r>
            <w:r w:rsidRPr="001428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adache relief at tim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1428D3" w:rsidRDefault="003061CE" w:rsidP="00D924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:37.3-37.8</w:t>
            </w:r>
            <w:r w:rsidRPr="00D9472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℃</w:t>
            </w:r>
          </w:p>
        </w:tc>
        <w:tc>
          <w:tcPr>
            <w:tcW w:w="4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428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ntinue symptomatic treatment such as anti-infection and cough suppression</w:t>
            </w:r>
          </w:p>
        </w:tc>
      </w:tr>
      <w:tr w:rsidR="003061CE" w:rsidRPr="001428D3" w:rsidTr="00D9246E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1428D3" w:rsidRDefault="003061CE" w:rsidP="00D9246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1428D3" w:rsidRDefault="003061CE" w:rsidP="00D9246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061CE" w:rsidRPr="001428D3" w:rsidTr="00D9246E">
        <w:trPr>
          <w:trHeight w:val="312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061CE" w:rsidRPr="001428D3" w:rsidRDefault="003061CE" w:rsidP="00D924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428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he 4</w:t>
            </w:r>
            <w:r w:rsidRPr="001428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th</w:t>
            </w:r>
            <w:r w:rsidRPr="001428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day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428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ever and rash subside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061CE" w:rsidRPr="001428D3" w:rsidRDefault="003061CE" w:rsidP="00D924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.2-37.5</w:t>
            </w:r>
            <w:r w:rsidRPr="00D9472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℃</w:t>
            </w:r>
          </w:p>
        </w:tc>
        <w:tc>
          <w:tcPr>
            <w:tcW w:w="4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61CE" w:rsidRPr="001428D3" w:rsidRDefault="003061CE" w:rsidP="00D9246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60E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he patient requested to be discharged with the medication as prescribed by the doctor.</w:t>
            </w:r>
          </w:p>
        </w:tc>
      </w:tr>
    </w:tbl>
    <w:p w:rsidR="003061CE" w:rsidRDefault="003061CE"/>
    <w:p w:rsidR="003061CE" w:rsidRDefault="003061CE" w:rsidP="003061C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061CE" w:rsidRDefault="003061CE" w:rsidP="003061CE">
      <w:pP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</w:p>
    <w:p w:rsidR="003061CE" w:rsidRDefault="003061CE" w:rsidP="003061CE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061C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3061C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2. The comparative similarities of partial 56-kDa TSA of </w:t>
      </w:r>
      <w:proofErr w:type="spellStart"/>
      <w:r w:rsidRPr="003061CE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Orientia</w:t>
      </w:r>
      <w:proofErr w:type="spellEnd"/>
      <w:r w:rsidRPr="003061CE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proofErr w:type="spellStart"/>
      <w:r w:rsidRPr="003061CE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tsutsugamushi</w:t>
      </w:r>
      <w:proofErr w:type="spellEnd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3061C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t the amino acid and nucleotide levels</w:t>
      </w:r>
    </w:p>
    <w:p w:rsidR="003061CE" w:rsidRPr="003061CE" w:rsidRDefault="003061CE" w:rsidP="003061CE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W w:w="11343" w:type="dxa"/>
        <w:jc w:val="center"/>
        <w:tblLook w:val="04A0" w:firstRow="1" w:lastRow="0" w:firstColumn="1" w:lastColumn="0" w:noHBand="0" w:noVBand="1"/>
      </w:tblPr>
      <w:tblGrid>
        <w:gridCol w:w="4068"/>
        <w:gridCol w:w="1056"/>
        <w:gridCol w:w="1096"/>
        <w:gridCol w:w="997"/>
        <w:gridCol w:w="1076"/>
        <w:gridCol w:w="997"/>
        <w:gridCol w:w="1036"/>
        <w:gridCol w:w="1017"/>
      </w:tblGrid>
      <w:tr w:rsidR="003061CE" w:rsidRPr="003061CE" w:rsidTr="00D9246E">
        <w:trPr>
          <w:trHeight w:val="302"/>
          <w:jc w:val="center"/>
        </w:trPr>
        <w:tc>
          <w:tcPr>
            <w:tcW w:w="4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3061CE" w:rsidRPr="003061CE" w:rsidTr="00D9246E">
        <w:trPr>
          <w:trHeight w:val="302"/>
          <w:jc w:val="center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NO01000035.1 Gilliam contig.34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9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2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8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44</w:t>
            </w:r>
          </w:p>
        </w:tc>
      </w:tr>
      <w:tr w:rsidR="003061CE" w:rsidRPr="003061CE" w:rsidTr="00D9246E">
        <w:trPr>
          <w:trHeight w:val="302"/>
          <w:jc w:val="center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T258795.1 Gilliam HZ0103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.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6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8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88</w:t>
            </w:r>
          </w:p>
        </w:tc>
      </w:tr>
      <w:tr w:rsidR="003061CE" w:rsidRPr="003061CE" w:rsidTr="00D9246E">
        <w:trPr>
          <w:trHeight w:val="302"/>
          <w:jc w:val="center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H290214.1 TA763 Asc.MS651.g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7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4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9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99</w:t>
            </w:r>
          </w:p>
        </w:tc>
      </w:tr>
      <w:tr w:rsidR="003061CE" w:rsidRPr="003061CE" w:rsidTr="00D9246E">
        <w:trPr>
          <w:trHeight w:val="302"/>
          <w:jc w:val="center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JN587267.1 TA763 BA344_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.8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.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.6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.33</w:t>
            </w:r>
          </w:p>
        </w:tc>
      </w:tr>
      <w:tr w:rsidR="003061CE" w:rsidRPr="003061CE" w:rsidTr="00D9246E">
        <w:trPr>
          <w:trHeight w:val="302"/>
          <w:jc w:val="center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04956.1 </w:t>
            </w:r>
            <w:proofErr w:type="spellStart"/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ryong</w:t>
            </w:r>
            <w:proofErr w:type="spellEnd"/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5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65</w:t>
            </w:r>
          </w:p>
        </w:tc>
      </w:tr>
      <w:tr w:rsidR="003061CE" w:rsidRPr="003061CE" w:rsidTr="00D9246E">
        <w:trPr>
          <w:trHeight w:val="302"/>
          <w:jc w:val="center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Y836148.1 Kato Taiwan CDC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.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9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4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.19</w:t>
            </w:r>
          </w:p>
        </w:tc>
      </w:tr>
      <w:tr w:rsidR="003061CE" w:rsidRPr="003061CE" w:rsidTr="00D9246E">
        <w:trPr>
          <w:trHeight w:val="302"/>
          <w:jc w:val="center"/>
        </w:trPr>
        <w:tc>
          <w:tcPr>
            <w:tcW w:w="4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P392990 XYPatient2S-OT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1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1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7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5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2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3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61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</w:tbl>
    <w:p w:rsidR="003061CE" w:rsidRPr="003061CE" w:rsidRDefault="003061CE" w:rsidP="003061CE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3061CE">
        <w:rPr>
          <w:rFonts w:ascii="Times New Roman" w:hAnsi="Times New Roman" w:cs="Times New Roman"/>
          <w:sz w:val="22"/>
        </w:rPr>
        <w:t>Note: The upper right is the amino acid similarity. The bottom left shows nucleotide similarity</w:t>
      </w:r>
    </w:p>
    <w:p w:rsidR="003061CE" w:rsidRDefault="003061CE" w:rsidP="003061C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061CE" w:rsidRDefault="003061CE" w:rsidP="003061C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061CE" w:rsidRDefault="003061CE" w:rsidP="003061C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061CE" w:rsidRDefault="003061CE" w:rsidP="003061C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061CE" w:rsidRDefault="003061CE" w:rsidP="003061C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061CE" w:rsidRDefault="003061CE" w:rsidP="003061C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061CE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061CE">
        <w:rPr>
          <w:rFonts w:ascii="Times New Roman" w:hAnsi="Times New Roman" w:cs="Times New Roman" w:hint="eastAsia"/>
          <w:b/>
          <w:sz w:val="24"/>
          <w:szCs w:val="24"/>
        </w:rPr>
        <w:t xml:space="preserve">Table 3. </w:t>
      </w:r>
      <w:r w:rsidRPr="003061CE">
        <w:rPr>
          <w:rFonts w:ascii="Times New Roman" w:hAnsi="Times New Roman" w:cs="Times New Roman"/>
          <w:b/>
          <w:sz w:val="24"/>
          <w:szCs w:val="24"/>
        </w:rPr>
        <w:t xml:space="preserve">BAST results of 449bp of </w:t>
      </w:r>
      <w:proofErr w:type="spellStart"/>
      <w:r w:rsidRPr="003061CE">
        <w:rPr>
          <w:rFonts w:ascii="Times New Roman" w:hAnsi="Times New Roman" w:cs="Times New Roman"/>
          <w:b/>
          <w:i/>
          <w:sz w:val="24"/>
          <w:szCs w:val="24"/>
        </w:rPr>
        <w:t>Orientia</w:t>
      </w:r>
      <w:proofErr w:type="spellEnd"/>
      <w:r w:rsidRPr="003061C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3061CE">
        <w:rPr>
          <w:rFonts w:ascii="Times New Roman" w:hAnsi="Times New Roman" w:cs="Times New Roman"/>
          <w:b/>
          <w:i/>
          <w:sz w:val="24"/>
          <w:szCs w:val="24"/>
        </w:rPr>
        <w:t>tsutsugamushi</w:t>
      </w:r>
      <w:proofErr w:type="spellEnd"/>
      <w:r w:rsidRPr="003061C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3061CE" w:rsidRPr="003061CE" w:rsidRDefault="003061CE" w:rsidP="003061CE">
      <w:pPr>
        <w:spacing w:line="360" w:lineRule="auto"/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w:bookmarkStart w:id="0" w:name="_GoBack"/>
      <w:bookmarkEnd w:id="0"/>
    </w:p>
    <w:tbl>
      <w:tblPr>
        <w:tblW w:w="10180" w:type="dxa"/>
        <w:jc w:val="center"/>
        <w:tblLook w:val="04A0" w:firstRow="1" w:lastRow="0" w:firstColumn="1" w:lastColumn="0" w:noHBand="0" w:noVBand="1"/>
      </w:tblPr>
      <w:tblGrid>
        <w:gridCol w:w="1598"/>
        <w:gridCol w:w="769"/>
        <w:gridCol w:w="1017"/>
        <w:gridCol w:w="1396"/>
        <w:gridCol w:w="1072"/>
        <w:gridCol w:w="869"/>
        <w:gridCol w:w="1037"/>
        <w:gridCol w:w="1648"/>
        <w:gridCol w:w="1106"/>
      </w:tblGrid>
      <w:tr w:rsidR="003061CE" w:rsidRPr="003061CE" w:rsidTr="00D9246E">
        <w:trPr>
          <w:trHeight w:val="280"/>
          <w:jc w:val="center"/>
        </w:trPr>
        <w:tc>
          <w:tcPr>
            <w:tcW w:w="1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061C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4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061C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Blast n</w:t>
            </w:r>
          </w:p>
        </w:tc>
        <w:tc>
          <w:tcPr>
            <w:tcW w:w="46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3061C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Blast x</w:t>
            </w:r>
          </w:p>
        </w:tc>
      </w:tr>
      <w:tr w:rsidR="003061CE" w:rsidRPr="003061CE" w:rsidTr="00D9246E">
        <w:trPr>
          <w:trHeight w:val="280"/>
          <w:jc w:val="center"/>
        </w:trPr>
        <w:tc>
          <w:tcPr>
            <w:tcW w:w="1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061CE" w:rsidRPr="003061CE" w:rsidRDefault="003061CE" w:rsidP="003061C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6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 valu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06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.Ident</w:t>
            </w:r>
            <w:proofErr w:type="spellEnd"/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6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cession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6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enotype 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6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 valu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06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.Ident</w:t>
            </w:r>
            <w:proofErr w:type="spellEnd"/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6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cession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6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enotype </w:t>
            </w:r>
          </w:p>
        </w:tc>
      </w:tr>
      <w:tr w:rsidR="003061CE" w:rsidRPr="003061CE" w:rsidTr="00D9246E">
        <w:trPr>
          <w:trHeight w:val="280"/>
          <w:jc w:val="center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6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 sequence</w:t>
            </w:r>
            <w:r w:rsidRPr="00306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306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392990</w:t>
            </w:r>
            <w:r w:rsidRPr="00306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6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6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88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6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258795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061C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illiam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6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e-7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6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96%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6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JV51889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061C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illiam</w:t>
            </w:r>
          </w:p>
        </w:tc>
      </w:tr>
      <w:tr w:rsidR="003061CE" w:rsidRPr="003061CE" w:rsidTr="00D9246E">
        <w:trPr>
          <w:trHeight w:val="28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061CE" w:rsidRPr="003061CE" w:rsidRDefault="003061CE" w:rsidP="00306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6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6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67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6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S398551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061C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illiam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6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e-6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6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.28%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6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WW11084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061C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illiam</w:t>
            </w:r>
          </w:p>
        </w:tc>
      </w:tr>
      <w:tr w:rsidR="003061CE" w:rsidRPr="003061CE" w:rsidTr="00D9246E">
        <w:trPr>
          <w:trHeight w:val="28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061CE" w:rsidRPr="003061CE" w:rsidRDefault="003061CE" w:rsidP="00306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6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6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54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6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008981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061C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ked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6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e-6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6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93%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6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F12762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061C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keda</w:t>
            </w:r>
          </w:p>
        </w:tc>
      </w:tr>
      <w:tr w:rsidR="003061CE" w:rsidRPr="003061CE" w:rsidTr="00D9246E">
        <w:trPr>
          <w:trHeight w:val="280"/>
          <w:jc w:val="center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061CE" w:rsidRPr="003061CE" w:rsidRDefault="003061CE" w:rsidP="003061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6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6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01%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6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494475.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3061C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oryong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6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e-6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6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25%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6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A26375.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61CE" w:rsidRPr="003061CE" w:rsidRDefault="003061CE" w:rsidP="003061C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3061C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oryong</w:t>
            </w:r>
            <w:proofErr w:type="spellEnd"/>
          </w:p>
        </w:tc>
      </w:tr>
    </w:tbl>
    <w:p w:rsidR="003061CE" w:rsidRPr="003061CE" w:rsidRDefault="003061CE" w:rsidP="003061CE">
      <w:pPr>
        <w:rPr>
          <w:rFonts w:hint="eastAsia"/>
        </w:rPr>
      </w:pPr>
    </w:p>
    <w:sectPr w:rsidR="003061CE" w:rsidRPr="003061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61CE"/>
    <w:rsid w:val="00193A6D"/>
    <w:rsid w:val="00306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CD23F"/>
  <w15:chartTrackingRefBased/>
  <w15:docId w15:val="{CBEF7643-963D-4673-888D-8312CD973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61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71">
    <w:name w:val="font71"/>
    <w:basedOn w:val="a0"/>
    <w:rsid w:val="003061CE"/>
    <w:rPr>
      <w:rFonts w:ascii="Segoe UI Symbol" w:eastAsia="Segoe UI Symbol" w:hAnsi="Segoe UI Symbol" w:cs="Segoe UI Symbol"/>
      <w:color w:val="000000"/>
      <w:sz w:val="22"/>
      <w:szCs w:val="22"/>
      <w:u w:val="none"/>
    </w:rPr>
  </w:style>
  <w:style w:type="character" w:customStyle="1" w:styleId="font51">
    <w:name w:val="font51"/>
    <w:basedOn w:val="a0"/>
    <w:rsid w:val="003061CE"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87</Words>
  <Characters>2207</Characters>
  <Application>Microsoft Office Word</Application>
  <DocSecurity>0</DocSecurity>
  <Lines>18</Lines>
  <Paragraphs>5</Paragraphs>
  <ScaleCrop>false</ScaleCrop>
  <Company>微软中国</Company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</cp:revision>
  <dcterms:created xsi:type="dcterms:W3CDTF">2023-06-05T03:35:00Z</dcterms:created>
  <dcterms:modified xsi:type="dcterms:W3CDTF">2023-06-05T03:43:00Z</dcterms:modified>
</cp:coreProperties>
</file>